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A367E6" w14:textId="1890E2F5" w:rsidR="00A31FE5" w:rsidRDefault="00B17057" w:rsidP="00A31FE5">
      <w:pPr>
        <w:jc w:val="center"/>
        <w:rPr>
          <w:b/>
          <w:bCs/>
        </w:rPr>
      </w:pPr>
      <w:r>
        <w:rPr>
          <w:b/>
          <w:bCs/>
        </w:rPr>
        <w:t>Supporting Information</w:t>
      </w:r>
      <w:r w:rsidR="00D567BB">
        <w:rPr>
          <w:b/>
          <w:bCs/>
        </w:rPr>
        <w:t xml:space="preserve">: </w:t>
      </w:r>
      <w:r w:rsidR="001A76A5">
        <w:rPr>
          <w:b/>
          <w:bCs/>
        </w:rPr>
        <w:t>S4 Table</w:t>
      </w:r>
    </w:p>
    <w:p w14:paraId="620B80F4" w14:textId="30393EF0" w:rsidR="00C24B9D" w:rsidRPr="00A86894" w:rsidRDefault="00196BD8" w:rsidP="00C24B9D">
      <w:pPr>
        <w:rPr>
          <w:color w:val="000000" w:themeColor="text1"/>
        </w:rPr>
      </w:pPr>
      <w:r>
        <w:rPr>
          <w:b/>
          <w:bCs/>
        </w:rPr>
        <w:t>S4 Table</w:t>
      </w:r>
    </w:p>
    <w:p w14:paraId="2CBA63F0" w14:textId="412390FB" w:rsidR="00C24B9D" w:rsidRDefault="00C24B9D" w:rsidP="00C24B9D">
      <w:pPr>
        <w:rPr>
          <w:i/>
        </w:rPr>
      </w:pPr>
      <w:r w:rsidRPr="00C24B9D">
        <w:rPr>
          <w:i/>
        </w:rPr>
        <w:t xml:space="preserve">Average Latent Class Probabilities </w:t>
      </w:r>
      <w:r>
        <w:rPr>
          <w:i/>
        </w:rPr>
        <w:t>for</w:t>
      </w:r>
      <w:r w:rsidRPr="00D706F7">
        <w:rPr>
          <w:i/>
        </w:rPr>
        <w:t xml:space="preserve"> </w:t>
      </w:r>
      <w:r w:rsidR="0069602D">
        <w:rPr>
          <w:i/>
        </w:rPr>
        <w:t xml:space="preserve">the </w:t>
      </w:r>
      <w:r>
        <w:rPr>
          <w:i/>
        </w:rPr>
        <w:t>Four-</w:t>
      </w:r>
      <w:r w:rsidRPr="00D706F7">
        <w:rPr>
          <w:i/>
        </w:rPr>
        <w:t xml:space="preserve">Class Model of </w:t>
      </w:r>
      <w:r>
        <w:rPr>
          <w:i/>
        </w:rPr>
        <w:t>Protective and Risky Indicator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90"/>
        <w:gridCol w:w="917"/>
        <w:gridCol w:w="917"/>
        <w:gridCol w:w="917"/>
        <w:gridCol w:w="917"/>
      </w:tblGrid>
      <w:tr w:rsidR="0069602D" w14:paraId="50470DEC" w14:textId="77777777" w:rsidTr="0077776A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684382" w14:textId="2285DFFC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Assigned Class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F2CC96" w14:textId="3F0F3D84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9F61CC" w14:textId="38748849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A7797A4" w14:textId="5FDD29A7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90141D3" w14:textId="4F7B4B1E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4</w:t>
            </w:r>
          </w:p>
        </w:tc>
      </w:tr>
      <w:tr w:rsidR="0069602D" w14:paraId="4780B1F3" w14:textId="77777777" w:rsidTr="0077776A">
        <w:tc>
          <w:tcPr>
            <w:tcW w:w="0" w:type="auto"/>
            <w:tcBorders>
              <w:top w:val="single" w:sz="4" w:space="0" w:color="auto"/>
            </w:tcBorders>
          </w:tcPr>
          <w:p w14:paraId="50EE0182" w14:textId="3A036D69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5BCABD8" w14:textId="63AF37BA" w:rsidR="0069602D" w:rsidRPr="00E9665D" w:rsidRDefault="00E9665D" w:rsidP="00C24B9D">
            <w:pPr>
              <w:rPr>
                <w:b/>
                <w:bCs/>
                <w:iCs/>
              </w:rPr>
            </w:pPr>
            <w:r w:rsidRPr="00E9665D">
              <w:rPr>
                <w:b/>
                <w:bCs/>
                <w:iCs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197295" w14:textId="334EE4C0" w:rsidR="0069602D" w:rsidRDefault="00E9665D" w:rsidP="00C24B9D">
            <w:pPr>
              <w:rPr>
                <w:iCs/>
              </w:rPr>
            </w:pPr>
            <w:r>
              <w:rPr>
                <w:iCs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54D944B" w14:textId="082B6F53" w:rsidR="0069602D" w:rsidRDefault="00E9665D" w:rsidP="00C24B9D">
            <w:pPr>
              <w:rPr>
                <w:iCs/>
              </w:rPr>
            </w:pPr>
            <w:r>
              <w:rPr>
                <w:iCs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C3EFD1A" w14:textId="069D15AC" w:rsidR="0069602D" w:rsidRDefault="00E9665D" w:rsidP="00C24B9D">
            <w:pPr>
              <w:rPr>
                <w:iCs/>
              </w:rPr>
            </w:pPr>
            <w:r>
              <w:rPr>
                <w:iCs/>
              </w:rPr>
              <w:t>0.17</w:t>
            </w:r>
          </w:p>
        </w:tc>
      </w:tr>
      <w:tr w:rsidR="0069602D" w14:paraId="52F2B79F" w14:textId="77777777" w:rsidTr="0077776A">
        <w:tc>
          <w:tcPr>
            <w:tcW w:w="0" w:type="auto"/>
          </w:tcPr>
          <w:p w14:paraId="2F379982" w14:textId="08E706E2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2</w:t>
            </w:r>
          </w:p>
        </w:tc>
        <w:tc>
          <w:tcPr>
            <w:tcW w:w="0" w:type="auto"/>
          </w:tcPr>
          <w:p w14:paraId="0308EF17" w14:textId="5503DC87" w:rsidR="0069602D" w:rsidRDefault="00E9665D" w:rsidP="00C24B9D">
            <w:pPr>
              <w:rPr>
                <w:iCs/>
              </w:rPr>
            </w:pPr>
            <w:r>
              <w:rPr>
                <w:iCs/>
              </w:rPr>
              <w:t>0.02</w:t>
            </w:r>
          </w:p>
        </w:tc>
        <w:tc>
          <w:tcPr>
            <w:tcW w:w="0" w:type="auto"/>
          </w:tcPr>
          <w:p w14:paraId="08C8F730" w14:textId="4B18EC33" w:rsidR="0069602D" w:rsidRPr="00E9665D" w:rsidRDefault="00E9665D" w:rsidP="00C24B9D">
            <w:pPr>
              <w:rPr>
                <w:b/>
                <w:bCs/>
                <w:iCs/>
              </w:rPr>
            </w:pPr>
            <w:r w:rsidRPr="00E9665D">
              <w:rPr>
                <w:b/>
                <w:bCs/>
                <w:iCs/>
              </w:rPr>
              <w:t>0.83</w:t>
            </w:r>
          </w:p>
        </w:tc>
        <w:tc>
          <w:tcPr>
            <w:tcW w:w="0" w:type="auto"/>
          </w:tcPr>
          <w:p w14:paraId="20BF97E7" w14:textId="1812A543" w:rsidR="0069602D" w:rsidRDefault="00E9665D" w:rsidP="00C24B9D">
            <w:pPr>
              <w:rPr>
                <w:iCs/>
              </w:rPr>
            </w:pPr>
            <w:r>
              <w:rPr>
                <w:iCs/>
              </w:rPr>
              <w:t>0.07</w:t>
            </w:r>
          </w:p>
        </w:tc>
        <w:tc>
          <w:tcPr>
            <w:tcW w:w="0" w:type="auto"/>
          </w:tcPr>
          <w:p w14:paraId="71332A82" w14:textId="73AD791C" w:rsidR="0069602D" w:rsidRDefault="00E9665D" w:rsidP="00C24B9D">
            <w:pPr>
              <w:rPr>
                <w:iCs/>
              </w:rPr>
            </w:pPr>
            <w:r>
              <w:rPr>
                <w:iCs/>
              </w:rPr>
              <w:t>0.08</w:t>
            </w:r>
          </w:p>
        </w:tc>
      </w:tr>
      <w:tr w:rsidR="0069602D" w14:paraId="7301DD8B" w14:textId="77777777" w:rsidTr="0077776A">
        <w:tc>
          <w:tcPr>
            <w:tcW w:w="0" w:type="auto"/>
          </w:tcPr>
          <w:p w14:paraId="447B30B1" w14:textId="0A4367DB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3</w:t>
            </w:r>
          </w:p>
        </w:tc>
        <w:tc>
          <w:tcPr>
            <w:tcW w:w="0" w:type="auto"/>
          </w:tcPr>
          <w:p w14:paraId="4507DFA6" w14:textId="2B84A520" w:rsidR="0069602D" w:rsidRDefault="0054685B" w:rsidP="00C24B9D">
            <w:pPr>
              <w:rPr>
                <w:iCs/>
              </w:rPr>
            </w:pPr>
            <w:r>
              <w:rPr>
                <w:iCs/>
              </w:rPr>
              <w:t>0.12</w:t>
            </w:r>
          </w:p>
        </w:tc>
        <w:tc>
          <w:tcPr>
            <w:tcW w:w="0" w:type="auto"/>
          </w:tcPr>
          <w:p w14:paraId="5A1BCBFA" w14:textId="2850FCFF" w:rsidR="0069602D" w:rsidRDefault="0054685B" w:rsidP="00C24B9D">
            <w:pPr>
              <w:rPr>
                <w:iCs/>
              </w:rPr>
            </w:pPr>
            <w:r>
              <w:rPr>
                <w:iCs/>
              </w:rPr>
              <w:t>0.13</w:t>
            </w:r>
          </w:p>
        </w:tc>
        <w:tc>
          <w:tcPr>
            <w:tcW w:w="0" w:type="auto"/>
          </w:tcPr>
          <w:p w14:paraId="776D2C81" w14:textId="6CF791CC" w:rsidR="0069602D" w:rsidRPr="0054685B" w:rsidRDefault="0054685B" w:rsidP="00C24B9D">
            <w:pPr>
              <w:rPr>
                <w:b/>
                <w:bCs/>
                <w:iCs/>
              </w:rPr>
            </w:pPr>
            <w:r w:rsidRPr="0054685B">
              <w:rPr>
                <w:b/>
                <w:bCs/>
                <w:iCs/>
              </w:rPr>
              <w:t>0.63</w:t>
            </w:r>
          </w:p>
        </w:tc>
        <w:tc>
          <w:tcPr>
            <w:tcW w:w="0" w:type="auto"/>
          </w:tcPr>
          <w:p w14:paraId="32514647" w14:textId="2360C3D1" w:rsidR="0069602D" w:rsidRDefault="0054685B" w:rsidP="00C24B9D">
            <w:pPr>
              <w:rPr>
                <w:iCs/>
              </w:rPr>
            </w:pPr>
            <w:r>
              <w:rPr>
                <w:iCs/>
              </w:rPr>
              <w:t>0.13</w:t>
            </w:r>
          </w:p>
        </w:tc>
      </w:tr>
      <w:tr w:rsidR="0069602D" w14:paraId="16666DE7" w14:textId="77777777" w:rsidTr="0077776A">
        <w:tc>
          <w:tcPr>
            <w:tcW w:w="0" w:type="auto"/>
          </w:tcPr>
          <w:p w14:paraId="299D0FD7" w14:textId="153F2E40" w:rsidR="0069602D" w:rsidRDefault="0069602D" w:rsidP="00C24B9D">
            <w:pPr>
              <w:rPr>
                <w:iCs/>
              </w:rPr>
            </w:pPr>
            <w:r>
              <w:rPr>
                <w:iCs/>
              </w:rPr>
              <w:t>Class 4</w:t>
            </w:r>
          </w:p>
        </w:tc>
        <w:tc>
          <w:tcPr>
            <w:tcW w:w="0" w:type="auto"/>
          </w:tcPr>
          <w:p w14:paraId="097565A1" w14:textId="43FF2E29" w:rsidR="0069602D" w:rsidRDefault="0054685B" w:rsidP="00C24B9D">
            <w:pPr>
              <w:rPr>
                <w:iCs/>
              </w:rPr>
            </w:pPr>
            <w:r>
              <w:rPr>
                <w:iCs/>
              </w:rPr>
              <w:t>0.08</w:t>
            </w:r>
          </w:p>
        </w:tc>
        <w:tc>
          <w:tcPr>
            <w:tcW w:w="0" w:type="auto"/>
          </w:tcPr>
          <w:p w14:paraId="77C87FA4" w14:textId="4E97598F" w:rsidR="0069602D" w:rsidRDefault="0054685B" w:rsidP="00C24B9D">
            <w:pPr>
              <w:rPr>
                <w:iCs/>
              </w:rPr>
            </w:pPr>
            <w:r>
              <w:rPr>
                <w:iCs/>
              </w:rPr>
              <w:t>0.10</w:t>
            </w:r>
          </w:p>
        </w:tc>
        <w:tc>
          <w:tcPr>
            <w:tcW w:w="0" w:type="auto"/>
          </w:tcPr>
          <w:p w14:paraId="61D5B295" w14:textId="104CF572" w:rsidR="0069602D" w:rsidRDefault="0054685B" w:rsidP="00C24B9D">
            <w:pPr>
              <w:rPr>
                <w:iCs/>
              </w:rPr>
            </w:pPr>
            <w:r>
              <w:rPr>
                <w:iCs/>
              </w:rPr>
              <w:t>0.04</w:t>
            </w:r>
          </w:p>
        </w:tc>
        <w:tc>
          <w:tcPr>
            <w:tcW w:w="0" w:type="auto"/>
          </w:tcPr>
          <w:p w14:paraId="5E30EFA5" w14:textId="02849F3C" w:rsidR="0069602D" w:rsidRPr="0077776A" w:rsidRDefault="0054685B" w:rsidP="00C24B9D">
            <w:pPr>
              <w:rPr>
                <w:b/>
                <w:bCs/>
                <w:iCs/>
              </w:rPr>
            </w:pPr>
            <w:r w:rsidRPr="0077776A">
              <w:rPr>
                <w:b/>
                <w:bCs/>
                <w:iCs/>
              </w:rPr>
              <w:t>0.78</w:t>
            </w:r>
          </w:p>
        </w:tc>
      </w:tr>
    </w:tbl>
    <w:p w14:paraId="22CE5E7C" w14:textId="24DA9A12" w:rsidR="00C24B9D" w:rsidRPr="00EC56D1" w:rsidRDefault="0077776A">
      <w:pPr>
        <w:rPr>
          <w:iCs/>
        </w:rPr>
      </w:pPr>
      <w:r>
        <w:rPr>
          <w:i/>
        </w:rPr>
        <w:t>Note</w:t>
      </w:r>
      <w:r>
        <w:rPr>
          <w:iCs/>
        </w:rPr>
        <w:t xml:space="preserve">. </w:t>
      </w:r>
      <w:r>
        <w:t xml:space="preserve">Values represent average posterior probabilities for participants assigned to each latent class (rows) of </w:t>
      </w:r>
      <w:proofErr w:type="gramStart"/>
      <w:r>
        <w:t>actually belonging</w:t>
      </w:r>
      <w:proofErr w:type="gramEnd"/>
      <w:r>
        <w:t xml:space="preserve"> to each class (columns). Diagonal values indicate average classification certainty.</w:t>
      </w:r>
    </w:p>
    <w:sectPr w:rsidR="00C24B9D" w:rsidRPr="00EC56D1" w:rsidSect="002F2AE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E94C6C" w14:textId="77777777" w:rsidR="00A750C0" w:rsidRDefault="00A750C0" w:rsidP="005326DA">
      <w:r>
        <w:separator/>
      </w:r>
    </w:p>
  </w:endnote>
  <w:endnote w:type="continuationSeparator" w:id="0">
    <w:p w14:paraId="2CCD34FB" w14:textId="77777777" w:rsidR="00A750C0" w:rsidRDefault="00A750C0" w:rsidP="005326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96EA0D6" w14:textId="77777777" w:rsidR="00A750C0" w:rsidRDefault="00A750C0" w:rsidP="005326DA">
      <w:r>
        <w:separator/>
      </w:r>
    </w:p>
  </w:footnote>
  <w:footnote w:type="continuationSeparator" w:id="0">
    <w:p w14:paraId="25B76E51" w14:textId="77777777" w:rsidR="00A750C0" w:rsidRDefault="00A750C0" w:rsidP="005326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7FF2"/>
    <w:rsid w:val="00016994"/>
    <w:rsid w:val="000842A8"/>
    <w:rsid w:val="000C1D40"/>
    <w:rsid w:val="000D601C"/>
    <w:rsid w:val="000E0EA0"/>
    <w:rsid w:val="00117F33"/>
    <w:rsid w:val="00133E2A"/>
    <w:rsid w:val="001646C3"/>
    <w:rsid w:val="00196BD8"/>
    <w:rsid w:val="001A76A5"/>
    <w:rsid w:val="001B5340"/>
    <w:rsid w:val="001C15BF"/>
    <w:rsid w:val="001F7FD4"/>
    <w:rsid w:val="0020790F"/>
    <w:rsid w:val="00225DBF"/>
    <w:rsid w:val="002C5737"/>
    <w:rsid w:val="002D2DEE"/>
    <w:rsid w:val="002D6070"/>
    <w:rsid w:val="002F2AEF"/>
    <w:rsid w:val="003316EA"/>
    <w:rsid w:val="0037241F"/>
    <w:rsid w:val="004137B9"/>
    <w:rsid w:val="0043299F"/>
    <w:rsid w:val="00461A8B"/>
    <w:rsid w:val="00482B9E"/>
    <w:rsid w:val="004A46D4"/>
    <w:rsid w:val="004E096C"/>
    <w:rsid w:val="004E7F24"/>
    <w:rsid w:val="00500405"/>
    <w:rsid w:val="00531EC3"/>
    <w:rsid w:val="005326DA"/>
    <w:rsid w:val="0054685B"/>
    <w:rsid w:val="005E76FF"/>
    <w:rsid w:val="006012E3"/>
    <w:rsid w:val="00624F7E"/>
    <w:rsid w:val="00664C6C"/>
    <w:rsid w:val="006707D2"/>
    <w:rsid w:val="0069602D"/>
    <w:rsid w:val="006C3992"/>
    <w:rsid w:val="006C6FB7"/>
    <w:rsid w:val="006D42AE"/>
    <w:rsid w:val="006D5A21"/>
    <w:rsid w:val="00706EAC"/>
    <w:rsid w:val="0073023E"/>
    <w:rsid w:val="00754BDA"/>
    <w:rsid w:val="00755F5C"/>
    <w:rsid w:val="0077776A"/>
    <w:rsid w:val="008F1EBB"/>
    <w:rsid w:val="00905276"/>
    <w:rsid w:val="009A6AC2"/>
    <w:rsid w:val="009F056F"/>
    <w:rsid w:val="00A07FF2"/>
    <w:rsid w:val="00A15E29"/>
    <w:rsid w:val="00A31FE5"/>
    <w:rsid w:val="00A33E3A"/>
    <w:rsid w:val="00A750C0"/>
    <w:rsid w:val="00B17057"/>
    <w:rsid w:val="00B97373"/>
    <w:rsid w:val="00BF139D"/>
    <w:rsid w:val="00C154FE"/>
    <w:rsid w:val="00C24B9D"/>
    <w:rsid w:val="00C55E58"/>
    <w:rsid w:val="00C96A79"/>
    <w:rsid w:val="00CB4DB2"/>
    <w:rsid w:val="00D567BB"/>
    <w:rsid w:val="00DD26D6"/>
    <w:rsid w:val="00DF3B02"/>
    <w:rsid w:val="00DF65AC"/>
    <w:rsid w:val="00E32221"/>
    <w:rsid w:val="00E9360B"/>
    <w:rsid w:val="00E9665D"/>
    <w:rsid w:val="00EA52EA"/>
    <w:rsid w:val="00EC56D1"/>
    <w:rsid w:val="00F130A6"/>
    <w:rsid w:val="00F60689"/>
    <w:rsid w:val="00F95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ACB87E"/>
  <w15:chartTrackingRefBased/>
  <w15:docId w15:val="{EF0C2DC2-C09A-8745-AAD5-C862594FD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FF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07FF2"/>
    <w:rPr>
      <w:rFonts w:eastAsiaTheme="minorHAnsi" w:cstheme="minorBidi"/>
      <w:kern w:val="0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326DA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326D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6DA"/>
    <w:rPr>
      <w:kern w:val="0"/>
      <w14:ligatures w14:val="none"/>
    </w:rPr>
  </w:style>
  <w:style w:type="paragraph" w:customStyle="1" w:styleId="Body">
    <w:name w:val="Body"/>
    <w:rsid w:val="00C154FE"/>
    <w:pPr>
      <w:widowControl w:val="0"/>
      <w:pBdr>
        <w:top w:val="nil"/>
        <w:left w:val="nil"/>
        <w:bottom w:val="nil"/>
        <w:right w:val="nil"/>
        <w:between w:val="nil"/>
        <w:bar w:val="nil"/>
      </w:pBdr>
      <w:spacing w:after="200" w:line="360" w:lineRule="auto"/>
      <w:ind w:firstLine="200"/>
      <w:jc w:val="both"/>
    </w:pPr>
    <w:rPr>
      <w:rFonts w:ascii="Calibri" w:eastAsia="Calibri" w:hAnsi="Calibri" w:cs="Calibri"/>
      <w:color w:val="000000"/>
      <w:sz w:val="21"/>
      <w:szCs w:val="21"/>
      <w:u w:color="000000"/>
      <w:bdr w:val="nil"/>
      <w14:ligatures w14:val="none"/>
    </w:rPr>
  </w:style>
  <w:style w:type="character" w:styleId="Strong">
    <w:name w:val="Strong"/>
    <w:basedOn w:val="DefaultParagraphFont"/>
    <w:uiPriority w:val="22"/>
    <w:qFormat/>
    <w:rsid w:val="006960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8212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ngyang Liu</dc:creator>
  <cp:keywords/>
  <dc:description/>
  <cp:lastModifiedBy>Liu, Qingyang</cp:lastModifiedBy>
  <cp:revision>53</cp:revision>
  <dcterms:created xsi:type="dcterms:W3CDTF">2023-12-11T14:07:00Z</dcterms:created>
  <dcterms:modified xsi:type="dcterms:W3CDTF">2025-09-20T03:01:00Z</dcterms:modified>
</cp:coreProperties>
</file>